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9082E" w14:textId="77777777" w:rsidR="006459BE" w:rsidRPr="00922CE0" w:rsidRDefault="006459BE" w:rsidP="006459BE">
      <w:pPr>
        <w:jc w:val="center"/>
        <w:rPr>
          <w:rFonts w:ascii="Arial" w:hAnsi="Arial" w:cs="Arial"/>
          <w:b/>
          <w:bCs/>
        </w:rPr>
      </w:pPr>
      <w:r w:rsidRPr="00922CE0">
        <w:rPr>
          <w:rFonts w:ascii="Arial" w:hAnsi="Arial" w:cs="Arial"/>
          <w:b/>
          <w:bCs/>
        </w:rPr>
        <w:t>S8 Table. Primer sequences in the quantitative real-time PCR experiment</w:t>
      </w:r>
    </w:p>
    <w:tbl>
      <w:tblPr>
        <w:tblW w:w="82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2126"/>
        <w:gridCol w:w="4754"/>
      </w:tblGrid>
      <w:tr w:rsidR="006459BE" w:rsidRPr="008D4DF4" w14:paraId="3676A035" w14:textId="77777777" w:rsidTr="00F57621">
        <w:trPr>
          <w:trHeight w:hRule="exact" w:val="702"/>
          <w:jc w:val="center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B8775" w14:textId="77777777" w:rsidR="006459BE" w:rsidRPr="008D4DF4" w:rsidRDefault="006459BE" w:rsidP="00F5762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it-CH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85691" w14:textId="77777777" w:rsidR="006459BE" w:rsidRPr="008D4DF4" w:rsidRDefault="006459BE" w:rsidP="00F5762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it-CH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DC1F5" w14:textId="77777777" w:rsidR="006459BE" w:rsidRPr="008D4DF4" w:rsidRDefault="006459BE" w:rsidP="00F5762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it-CH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s</w:t>
            </w:r>
            <w:r w:rsidRPr="008D4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5' to 3')</w:t>
            </w:r>
          </w:p>
        </w:tc>
      </w:tr>
      <w:tr w:rsidR="006459BE" w:rsidRPr="008D4DF4" w14:paraId="07D3E6C2" w14:textId="77777777" w:rsidTr="00F57621">
        <w:trPr>
          <w:trHeight w:hRule="exact" w:val="454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CE0AD" w14:textId="77777777" w:rsidR="006459BE" w:rsidRPr="008D4DF4" w:rsidRDefault="006459BE" w:rsidP="00F57621">
            <w:pPr>
              <w:tabs>
                <w:tab w:val="left" w:pos="126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  <w:r w:rsidRPr="008D4DF4"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43B5E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ENST00000555772-2F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65BFE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CATTCAGACGTGGAGCAAGTTG</w:t>
            </w:r>
          </w:p>
        </w:tc>
      </w:tr>
      <w:tr w:rsidR="006459BE" w:rsidRPr="008D4DF4" w14:paraId="5FCF3CF8" w14:textId="77777777" w:rsidTr="00F57621">
        <w:trPr>
          <w:trHeight w:hRule="exact" w:val="454"/>
          <w:jc w:val="center"/>
        </w:trPr>
        <w:tc>
          <w:tcPr>
            <w:tcW w:w="1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85EE4" w14:textId="77777777" w:rsidR="006459BE" w:rsidRPr="008D4DF4" w:rsidRDefault="006459BE" w:rsidP="00F57621">
            <w:pPr>
              <w:widowControl/>
              <w:jc w:val="left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D366E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ENST00000555772-2R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DFF7E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TTTACAGACAGCGTCCATCTCACT</w:t>
            </w:r>
          </w:p>
        </w:tc>
      </w:tr>
      <w:tr w:rsidR="006459BE" w:rsidRPr="008D4DF4" w14:paraId="01B7FB33" w14:textId="77777777" w:rsidTr="00F57621">
        <w:trPr>
          <w:trHeight w:hRule="exact" w:val="454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2D8C7" w14:textId="77777777" w:rsidR="006459BE" w:rsidRPr="008D4DF4" w:rsidRDefault="006459BE" w:rsidP="00F57621">
            <w:pPr>
              <w:tabs>
                <w:tab w:val="left" w:pos="126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  <w:r w:rsidRPr="008D4DF4"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3063C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NONHSAT247740.1-F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311A0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AGAGGATTGCCAAAGAGAATGG</w:t>
            </w:r>
          </w:p>
        </w:tc>
      </w:tr>
      <w:tr w:rsidR="006459BE" w:rsidRPr="008D4DF4" w14:paraId="5761CE39" w14:textId="77777777" w:rsidTr="00F57621">
        <w:trPr>
          <w:trHeight w:hRule="exact" w:val="454"/>
          <w:jc w:val="center"/>
        </w:trPr>
        <w:tc>
          <w:tcPr>
            <w:tcW w:w="1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C7F5D" w14:textId="77777777" w:rsidR="006459BE" w:rsidRPr="008D4DF4" w:rsidRDefault="006459BE" w:rsidP="00F57621">
            <w:pPr>
              <w:widowControl/>
              <w:jc w:val="left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ED03A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NONHSAT247740.1-R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72FCF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GCCAACTAATCCCTGCTCAACT</w:t>
            </w:r>
          </w:p>
        </w:tc>
      </w:tr>
      <w:tr w:rsidR="006459BE" w:rsidRPr="008D4DF4" w14:paraId="7B8339AA" w14:textId="77777777" w:rsidTr="00F57621">
        <w:trPr>
          <w:trHeight w:hRule="exact" w:val="454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1391F" w14:textId="77777777" w:rsidR="006459BE" w:rsidRPr="008D4DF4" w:rsidRDefault="006459BE" w:rsidP="00F57621">
            <w:pPr>
              <w:tabs>
                <w:tab w:val="left" w:pos="126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  <w:r w:rsidRPr="008D4DF4"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  <w:t>3</w:t>
            </w:r>
          </w:p>
          <w:p w14:paraId="21694C74" w14:textId="77777777" w:rsidR="006459BE" w:rsidRPr="008D4DF4" w:rsidRDefault="006459BE" w:rsidP="00F57621">
            <w:pPr>
              <w:tabs>
                <w:tab w:val="left" w:pos="126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</w:p>
          <w:p w14:paraId="5FA6D116" w14:textId="77777777" w:rsidR="006459BE" w:rsidRPr="008D4DF4" w:rsidRDefault="006459BE" w:rsidP="00F57621">
            <w:pPr>
              <w:tabs>
                <w:tab w:val="left" w:pos="126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</w:p>
          <w:p w14:paraId="1DB015C1" w14:textId="77777777" w:rsidR="006459BE" w:rsidRPr="008D4DF4" w:rsidRDefault="006459BE" w:rsidP="00F57621">
            <w:pPr>
              <w:tabs>
                <w:tab w:val="left" w:pos="126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F6203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NONHSAT104346.2-F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FB8DA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GGCCTCTGAAACTTGGCTTTC</w:t>
            </w:r>
          </w:p>
        </w:tc>
      </w:tr>
      <w:tr w:rsidR="006459BE" w:rsidRPr="008D4DF4" w14:paraId="72A47F87" w14:textId="77777777" w:rsidTr="00F57621">
        <w:trPr>
          <w:trHeight w:hRule="exact" w:val="454"/>
          <w:jc w:val="center"/>
        </w:trPr>
        <w:tc>
          <w:tcPr>
            <w:tcW w:w="1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830FB" w14:textId="77777777" w:rsidR="006459BE" w:rsidRPr="008D4DF4" w:rsidRDefault="006459BE" w:rsidP="00F57621">
            <w:pPr>
              <w:widowControl/>
              <w:jc w:val="left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C01B3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NONHSAT104346.2-R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9F4E2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CGTCCACTCATTTCATAGGGATT</w:t>
            </w:r>
          </w:p>
        </w:tc>
      </w:tr>
      <w:tr w:rsidR="006459BE" w:rsidRPr="008D4DF4" w14:paraId="22D75B9E" w14:textId="77777777" w:rsidTr="00F57621">
        <w:trPr>
          <w:trHeight w:hRule="exact" w:val="454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D60CB" w14:textId="77777777" w:rsidR="006459BE" w:rsidRPr="008D4DF4" w:rsidRDefault="006459BE" w:rsidP="00F57621">
            <w:pPr>
              <w:tabs>
                <w:tab w:val="left" w:pos="126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  <w:r w:rsidRPr="008D4DF4"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7243D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ENST00000648838-F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5FF7E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GGTTTTGCTGAGATACATGGAATTCT</w:t>
            </w:r>
          </w:p>
        </w:tc>
      </w:tr>
      <w:tr w:rsidR="006459BE" w:rsidRPr="008D4DF4" w14:paraId="0A38111E" w14:textId="77777777" w:rsidTr="00F57621">
        <w:trPr>
          <w:trHeight w:hRule="exact" w:val="454"/>
          <w:jc w:val="center"/>
        </w:trPr>
        <w:tc>
          <w:tcPr>
            <w:tcW w:w="1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283E1" w14:textId="77777777" w:rsidR="006459BE" w:rsidRPr="008D4DF4" w:rsidRDefault="006459BE" w:rsidP="00F57621">
            <w:pPr>
              <w:widowControl/>
              <w:jc w:val="left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A3385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ENST00000648838-R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7348F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GAGTTTTATATTTTGAGGTCCACAGACA</w:t>
            </w:r>
          </w:p>
        </w:tc>
      </w:tr>
      <w:tr w:rsidR="006459BE" w:rsidRPr="008D4DF4" w14:paraId="2862D540" w14:textId="77777777" w:rsidTr="00F57621">
        <w:trPr>
          <w:trHeight w:hRule="exact" w:val="454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56419" w14:textId="77777777" w:rsidR="006459BE" w:rsidRPr="008D4DF4" w:rsidRDefault="006459BE" w:rsidP="00F57621">
            <w:pPr>
              <w:tabs>
                <w:tab w:val="left" w:pos="126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  <w:r w:rsidRPr="008D4DF4"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DCF67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NONHSAT225391.1-F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A5E5C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GCAAGCTGGTTAAGTGAGCAAA</w:t>
            </w:r>
          </w:p>
        </w:tc>
      </w:tr>
      <w:tr w:rsidR="006459BE" w:rsidRPr="008D4DF4" w14:paraId="0E5E0E4F" w14:textId="77777777" w:rsidTr="00F57621">
        <w:trPr>
          <w:trHeight w:hRule="exact" w:val="454"/>
          <w:jc w:val="center"/>
        </w:trPr>
        <w:tc>
          <w:tcPr>
            <w:tcW w:w="1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BCC51" w14:textId="77777777" w:rsidR="006459BE" w:rsidRPr="008D4DF4" w:rsidRDefault="006459BE" w:rsidP="00F57621">
            <w:pPr>
              <w:widowControl/>
              <w:jc w:val="left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A37FC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NONHSAT225391.1-R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2A26D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AGGGTATGGCCTTATTCCATGA</w:t>
            </w:r>
          </w:p>
        </w:tc>
      </w:tr>
      <w:tr w:rsidR="006459BE" w:rsidRPr="008D4DF4" w14:paraId="45BCC21F" w14:textId="77777777" w:rsidTr="00F57621">
        <w:trPr>
          <w:trHeight w:hRule="exact" w:val="454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7B6F4" w14:textId="77777777" w:rsidR="006459BE" w:rsidRPr="008D4DF4" w:rsidRDefault="006459BE" w:rsidP="00F57621">
            <w:pPr>
              <w:tabs>
                <w:tab w:val="left" w:pos="126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  <w:r w:rsidRPr="008D4DF4"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288B4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NONHSAT159810.1-F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347F7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GATGGAAAGTCCAGTCCAAGGT</w:t>
            </w:r>
          </w:p>
        </w:tc>
      </w:tr>
      <w:tr w:rsidR="006459BE" w:rsidRPr="008D4DF4" w14:paraId="56B14C76" w14:textId="77777777" w:rsidTr="00F57621">
        <w:trPr>
          <w:trHeight w:hRule="exact" w:val="454"/>
          <w:jc w:val="center"/>
        </w:trPr>
        <w:tc>
          <w:tcPr>
            <w:tcW w:w="1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FEE9C" w14:textId="77777777" w:rsidR="006459BE" w:rsidRPr="008D4DF4" w:rsidRDefault="006459BE" w:rsidP="00F57621">
            <w:pPr>
              <w:widowControl/>
              <w:jc w:val="left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1BE39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NONHSAT159810.1-R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B6BBF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CTTGAAGGATGTGCAAAATGTGA</w:t>
            </w:r>
          </w:p>
        </w:tc>
      </w:tr>
      <w:tr w:rsidR="006459BE" w:rsidRPr="008D4DF4" w14:paraId="4538971E" w14:textId="77777777" w:rsidTr="00F57621">
        <w:trPr>
          <w:trHeight w:hRule="exact" w:val="454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F2F0B" w14:textId="77777777" w:rsidR="006459BE" w:rsidRPr="008D4DF4" w:rsidRDefault="006459BE" w:rsidP="00F57621">
            <w:pPr>
              <w:tabs>
                <w:tab w:val="left" w:pos="126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  <w:r w:rsidRPr="008D4DF4"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CB395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IGF1-F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214E5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TCCCTTAATCTGATTTTGTTTGGAT</w:t>
            </w:r>
          </w:p>
        </w:tc>
      </w:tr>
      <w:tr w:rsidR="006459BE" w:rsidRPr="008D4DF4" w14:paraId="5DCDE30C" w14:textId="77777777" w:rsidTr="00F57621">
        <w:trPr>
          <w:trHeight w:hRule="exact" w:val="454"/>
          <w:jc w:val="center"/>
        </w:trPr>
        <w:tc>
          <w:tcPr>
            <w:tcW w:w="1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A328A" w14:textId="77777777" w:rsidR="006459BE" w:rsidRPr="008D4DF4" w:rsidRDefault="006459BE" w:rsidP="00F57621">
            <w:pPr>
              <w:widowControl/>
              <w:jc w:val="left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1AD67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IGF1-R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61704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AGAGTCCCTCCTGCAGTGTGTT</w:t>
            </w:r>
          </w:p>
        </w:tc>
      </w:tr>
      <w:tr w:rsidR="006459BE" w:rsidRPr="008D4DF4" w14:paraId="2642F024" w14:textId="77777777" w:rsidTr="00F57621">
        <w:trPr>
          <w:trHeight w:hRule="exact" w:val="454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C2118" w14:textId="77777777" w:rsidR="006459BE" w:rsidRPr="008D4DF4" w:rsidRDefault="006459BE" w:rsidP="00F57621">
            <w:pPr>
              <w:tabs>
                <w:tab w:val="left" w:pos="126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  <w:r w:rsidRPr="008D4DF4"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E787A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CYP1A1-F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0A33C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CAGATCAACCATGACCAGAAGCT</w:t>
            </w:r>
          </w:p>
        </w:tc>
      </w:tr>
      <w:tr w:rsidR="006459BE" w:rsidRPr="008D4DF4" w14:paraId="3C262F55" w14:textId="77777777" w:rsidTr="00F57621">
        <w:trPr>
          <w:trHeight w:hRule="exact" w:val="454"/>
          <w:jc w:val="center"/>
        </w:trPr>
        <w:tc>
          <w:tcPr>
            <w:tcW w:w="1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36985" w14:textId="77777777" w:rsidR="006459BE" w:rsidRPr="008D4DF4" w:rsidRDefault="006459BE" w:rsidP="00F57621">
            <w:pPr>
              <w:widowControl/>
              <w:jc w:val="left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4085B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CYP1A1-R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15A68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GTGAGAAACCGTTCAGGTAGGAA</w:t>
            </w:r>
          </w:p>
        </w:tc>
      </w:tr>
      <w:tr w:rsidR="006459BE" w:rsidRPr="008D4DF4" w14:paraId="41EF4F70" w14:textId="77777777" w:rsidTr="00F57621">
        <w:trPr>
          <w:trHeight w:hRule="exact" w:val="454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2AAEB" w14:textId="77777777" w:rsidR="006459BE" w:rsidRPr="008D4DF4" w:rsidRDefault="006459BE" w:rsidP="00F57621">
            <w:pPr>
              <w:tabs>
                <w:tab w:val="left" w:pos="126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  <w:r w:rsidRPr="008D4DF4"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C772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PRKCB-F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74498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GGAGAAACTTGAACGCAAAGAGA</w:t>
            </w:r>
          </w:p>
        </w:tc>
      </w:tr>
      <w:tr w:rsidR="006459BE" w:rsidRPr="008D4DF4" w14:paraId="6032B045" w14:textId="77777777" w:rsidTr="00F57621">
        <w:trPr>
          <w:trHeight w:hRule="exact" w:val="454"/>
          <w:jc w:val="center"/>
        </w:trPr>
        <w:tc>
          <w:tcPr>
            <w:tcW w:w="1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75BD3" w14:textId="77777777" w:rsidR="006459BE" w:rsidRPr="008D4DF4" w:rsidRDefault="006459BE" w:rsidP="00F57621">
            <w:pPr>
              <w:widowControl/>
              <w:jc w:val="left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A62DA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PRKCB-R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F1DAF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CATTTCGCCCACAAGCTTTT</w:t>
            </w:r>
          </w:p>
        </w:tc>
      </w:tr>
      <w:tr w:rsidR="006459BE" w:rsidRPr="008D4DF4" w14:paraId="15539806" w14:textId="77777777" w:rsidTr="00F57621">
        <w:trPr>
          <w:trHeight w:hRule="exact" w:val="454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11DE9" w14:textId="77777777" w:rsidR="006459BE" w:rsidRPr="008D4DF4" w:rsidRDefault="006459BE" w:rsidP="00F57621">
            <w:pPr>
              <w:tabs>
                <w:tab w:val="left" w:pos="126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  <w:r w:rsidRPr="008D4DF4"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53B21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C4BPB-F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A1F68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AGCTCCCAAACCAGAGTGTGA</w:t>
            </w:r>
          </w:p>
        </w:tc>
      </w:tr>
      <w:tr w:rsidR="006459BE" w:rsidRPr="008D4DF4" w14:paraId="10DC7384" w14:textId="77777777" w:rsidTr="00F57621">
        <w:trPr>
          <w:trHeight w:hRule="exact" w:val="454"/>
          <w:jc w:val="center"/>
        </w:trPr>
        <w:tc>
          <w:tcPr>
            <w:tcW w:w="1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BDD58" w14:textId="77777777" w:rsidR="006459BE" w:rsidRPr="008D4DF4" w:rsidRDefault="006459BE" w:rsidP="00F57621">
            <w:pPr>
              <w:widowControl/>
              <w:jc w:val="left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75787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C4BPB-R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5B8B9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TGGCTTCGCAGAGGTTCTTAC</w:t>
            </w:r>
          </w:p>
        </w:tc>
      </w:tr>
      <w:tr w:rsidR="006459BE" w:rsidRPr="008D4DF4" w14:paraId="07DE57F0" w14:textId="77777777" w:rsidTr="00F57621">
        <w:trPr>
          <w:trHeight w:hRule="exact" w:val="454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84E6A" w14:textId="77777777" w:rsidR="006459BE" w:rsidRPr="008D4DF4" w:rsidRDefault="006459BE" w:rsidP="00F57621">
            <w:pPr>
              <w:tabs>
                <w:tab w:val="left" w:pos="126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  <w:r w:rsidRPr="008D4DF4"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532F2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HLA- DRB5-F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019E6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GAAAGGGCACTCTGGACTTCAC</w:t>
            </w:r>
          </w:p>
        </w:tc>
      </w:tr>
      <w:tr w:rsidR="006459BE" w:rsidRPr="008D4DF4" w14:paraId="7FF62C03" w14:textId="77777777" w:rsidTr="00F57621">
        <w:trPr>
          <w:trHeight w:hRule="exact" w:val="454"/>
          <w:jc w:val="center"/>
        </w:trPr>
        <w:tc>
          <w:tcPr>
            <w:tcW w:w="1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03B52" w14:textId="77777777" w:rsidR="006459BE" w:rsidRPr="008D4DF4" w:rsidRDefault="006459BE" w:rsidP="00F57621">
            <w:pPr>
              <w:widowControl/>
              <w:jc w:val="left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0AE46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HLA- DRB5-R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AAC70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TTGAATGTGGTCATCTGCACTTC</w:t>
            </w:r>
          </w:p>
        </w:tc>
      </w:tr>
      <w:tr w:rsidR="006459BE" w:rsidRPr="008D4DF4" w14:paraId="608FCE43" w14:textId="77777777" w:rsidTr="00F57621">
        <w:trPr>
          <w:trHeight w:hRule="exact" w:val="454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35B70" w14:textId="77777777" w:rsidR="006459BE" w:rsidRPr="008D4DF4" w:rsidRDefault="006459BE" w:rsidP="00F57621">
            <w:pPr>
              <w:tabs>
                <w:tab w:val="left" w:pos="126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  <w:r w:rsidRPr="008D4DF4"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  <w:t>1</w:t>
            </w:r>
            <w:r w:rsidRPr="008D4DF4">
              <w:rPr>
                <w:rFonts w:ascii="Times New Roman" w:eastAsia="宋体" w:hAnsi="Times New Roman" w:cs="Times New Roman" w:hint="eastAsia"/>
                <w:sz w:val="30"/>
                <w:szCs w:val="30"/>
                <w:lang w:val="it-CH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7A456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SLC7A5-F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87079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GCTCCTCCAGGGCATCTTC</w:t>
            </w:r>
          </w:p>
        </w:tc>
      </w:tr>
      <w:tr w:rsidR="006459BE" w:rsidRPr="008D4DF4" w14:paraId="2F8DF230" w14:textId="77777777" w:rsidTr="00F57621">
        <w:trPr>
          <w:trHeight w:hRule="exact" w:val="454"/>
          <w:jc w:val="center"/>
        </w:trPr>
        <w:tc>
          <w:tcPr>
            <w:tcW w:w="1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8C75F" w14:textId="77777777" w:rsidR="006459BE" w:rsidRPr="008D4DF4" w:rsidRDefault="006459BE" w:rsidP="00F57621">
            <w:pPr>
              <w:widowControl/>
              <w:jc w:val="left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531A0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SLC7A5-R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D7DBF" w14:textId="77777777" w:rsidR="006459BE" w:rsidRPr="008D4DF4" w:rsidRDefault="006459BE" w:rsidP="00F57621">
            <w:pPr>
              <w:rPr>
                <w:rFonts w:ascii="Calibri" w:eastAsia="宋体" w:hAnsi="Calibri" w:cs="宋体"/>
                <w:szCs w:val="21"/>
              </w:rPr>
            </w:pPr>
            <w:r w:rsidRPr="008D4DF4">
              <w:rPr>
                <w:rFonts w:ascii="Calibri" w:eastAsia="宋体" w:hAnsi="Calibri" w:cs="Times New Roman"/>
                <w:szCs w:val="21"/>
              </w:rPr>
              <w:t>CCACCTGCATGAGCTTCTGA</w:t>
            </w:r>
          </w:p>
        </w:tc>
      </w:tr>
      <w:tr w:rsidR="006459BE" w:rsidRPr="008D4DF4" w14:paraId="61484763" w14:textId="77777777" w:rsidTr="00F57621">
        <w:trPr>
          <w:trHeight w:hRule="exact" w:val="454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0E131" w14:textId="77777777" w:rsidR="006459BE" w:rsidRPr="008D4DF4" w:rsidRDefault="006459BE" w:rsidP="00F57621">
            <w:pPr>
              <w:tabs>
                <w:tab w:val="left" w:pos="126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  <w:r w:rsidRPr="008D4DF4"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  <w:t>1</w:t>
            </w:r>
            <w:r w:rsidRPr="008D4DF4">
              <w:rPr>
                <w:rFonts w:ascii="Times New Roman" w:eastAsia="宋体" w:hAnsi="Times New Roman" w:cs="Times New Roman" w:hint="eastAsia"/>
                <w:sz w:val="30"/>
                <w:szCs w:val="30"/>
                <w:lang w:val="it-CH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C1920" w14:textId="77777777" w:rsidR="006459BE" w:rsidRPr="008D4DF4" w:rsidRDefault="006459BE" w:rsidP="00F57621">
            <w:pPr>
              <w:rPr>
                <w:rFonts w:ascii="Calibri" w:eastAsia="宋体" w:hAnsi="Calibri" w:cs="Times New Roman"/>
                <w:szCs w:val="21"/>
              </w:rPr>
            </w:pPr>
            <w:r w:rsidRPr="008D4DF4">
              <w:rPr>
                <w:rFonts w:ascii="Calibri" w:eastAsia="宋体" w:hAnsi="Calibri" w:cs="Times New Roman" w:hint="eastAsia"/>
                <w:szCs w:val="21"/>
              </w:rPr>
              <w:t>Actin-F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CB213" w14:textId="77777777" w:rsidR="006459BE" w:rsidRPr="008D4DF4" w:rsidRDefault="006459BE" w:rsidP="00F57621">
            <w:pPr>
              <w:rPr>
                <w:rFonts w:ascii="Calibri" w:eastAsia="宋体" w:hAnsi="Calibri" w:cs="Times New Roman"/>
                <w:szCs w:val="21"/>
              </w:rPr>
            </w:pPr>
            <w:r w:rsidRPr="008D4DF4">
              <w:rPr>
                <w:rFonts w:ascii="Calibri" w:eastAsia="宋体" w:hAnsi="Calibri" w:cs="Times New Roman" w:hint="eastAsia"/>
                <w:szCs w:val="21"/>
              </w:rPr>
              <w:t>CTGGAACGGTGAAGGTGACA</w:t>
            </w:r>
          </w:p>
        </w:tc>
      </w:tr>
      <w:tr w:rsidR="006459BE" w:rsidRPr="008D4DF4" w14:paraId="0F68B3A8" w14:textId="77777777" w:rsidTr="00F57621">
        <w:trPr>
          <w:trHeight w:hRule="exact" w:val="454"/>
          <w:jc w:val="center"/>
        </w:trPr>
        <w:tc>
          <w:tcPr>
            <w:tcW w:w="1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77B8E" w14:textId="77777777" w:rsidR="006459BE" w:rsidRPr="008D4DF4" w:rsidRDefault="006459BE" w:rsidP="00F57621">
            <w:pPr>
              <w:widowControl/>
              <w:jc w:val="left"/>
              <w:rPr>
                <w:rFonts w:ascii="Times New Roman" w:eastAsia="宋体" w:hAnsi="Times New Roman" w:cs="Times New Roman"/>
                <w:sz w:val="30"/>
                <w:szCs w:val="30"/>
                <w:lang w:val="it-CH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BC137" w14:textId="77777777" w:rsidR="006459BE" w:rsidRPr="008D4DF4" w:rsidRDefault="006459BE" w:rsidP="00F57621">
            <w:pPr>
              <w:rPr>
                <w:rFonts w:ascii="Calibri" w:eastAsia="宋体" w:hAnsi="Calibri" w:cs="Times New Roman"/>
                <w:szCs w:val="21"/>
              </w:rPr>
            </w:pPr>
            <w:r w:rsidRPr="008D4DF4">
              <w:rPr>
                <w:rFonts w:ascii="Calibri" w:eastAsia="宋体" w:hAnsi="Calibri" w:cs="Times New Roman" w:hint="eastAsia"/>
                <w:szCs w:val="21"/>
              </w:rPr>
              <w:t>Actin-R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03185" w14:textId="77777777" w:rsidR="006459BE" w:rsidRPr="008D4DF4" w:rsidRDefault="006459BE" w:rsidP="00F57621">
            <w:pPr>
              <w:rPr>
                <w:rFonts w:ascii="Calibri" w:eastAsia="宋体" w:hAnsi="Calibri" w:cs="Times New Roman"/>
                <w:szCs w:val="21"/>
              </w:rPr>
            </w:pPr>
            <w:r w:rsidRPr="008D4DF4">
              <w:rPr>
                <w:rFonts w:ascii="Calibri" w:eastAsia="宋体" w:hAnsi="Calibri" w:cs="Times New Roman" w:hint="eastAsia"/>
                <w:szCs w:val="21"/>
              </w:rPr>
              <w:t>CGGCCACATTGTGAACTTTG</w:t>
            </w:r>
          </w:p>
        </w:tc>
      </w:tr>
    </w:tbl>
    <w:p w14:paraId="13BCA5DE" w14:textId="77777777" w:rsidR="00523FDB" w:rsidRDefault="00523FDB"/>
    <w:sectPr w:rsidR="00523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3F586" w14:textId="77777777" w:rsidR="00976BD1" w:rsidRDefault="00976BD1" w:rsidP="00922CE0">
      <w:r>
        <w:separator/>
      </w:r>
    </w:p>
  </w:endnote>
  <w:endnote w:type="continuationSeparator" w:id="0">
    <w:p w14:paraId="03DD0C44" w14:textId="77777777" w:rsidR="00976BD1" w:rsidRDefault="00976BD1" w:rsidP="00922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8BA79" w14:textId="77777777" w:rsidR="00976BD1" w:rsidRDefault="00976BD1" w:rsidP="00922CE0">
      <w:r>
        <w:separator/>
      </w:r>
    </w:p>
  </w:footnote>
  <w:footnote w:type="continuationSeparator" w:id="0">
    <w:p w14:paraId="521CE111" w14:textId="77777777" w:rsidR="00976BD1" w:rsidRDefault="00976BD1" w:rsidP="00922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9BE"/>
    <w:rsid w:val="00523FDB"/>
    <w:rsid w:val="006459BE"/>
    <w:rsid w:val="00922CE0"/>
    <w:rsid w:val="0097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0F9C3"/>
  <w15:chartTrackingRefBased/>
  <w15:docId w15:val="{A41DA856-EF3D-4CCF-8D45-B446068A7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9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2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2C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2C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2C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森</dc:creator>
  <cp:keywords/>
  <dc:description/>
  <cp:lastModifiedBy>杨 森</cp:lastModifiedBy>
  <cp:revision>2</cp:revision>
  <dcterms:created xsi:type="dcterms:W3CDTF">2022-10-02T15:48:00Z</dcterms:created>
  <dcterms:modified xsi:type="dcterms:W3CDTF">2023-01-07T07:19:00Z</dcterms:modified>
</cp:coreProperties>
</file>